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596"/>
        <w:gridCol w:w="419"/>
        <w:gridCol w:w="498"/>
        <w:gridCol w:w="498"/>
        <w:gridCol w:w="266"/>
        <w:gridCol w:w="429"/>
        <w:gridCol w:w="510"/>
        <w:gridCol w:w="510"/>
        <w:gridCol w:w="266"/>
        <w:gridCol w:w="461"/>
        <w:gridCol w:w="498"/>
        <w:gridCol w:w="498"/>
        <w:gridCol w:w="266"/>
        <w:gridCol w:w="493"/>
        <w:gridCol w:w="533"/>
        <w:gridCol w:w="533"/>
        <w:gridCol w:w="266"/>
        <w:gridCol w:w="493"/>
        <w:gridCol w:w="533"/>
        <w:gridCol w:w="533"/>
      </w:tblGrid>
      <w:tr w:rsidR="00772CEA" w:rsidRPr="00772CEA" w:rsidTr="0052606C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All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Visit 1 (Day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Visit 2 (Day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Visit 3 (Day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Visit 4 (Day 42)</w:t>
            </w:r>
          </w:p>
        </w:tc>
      </w:tr>
      <w:tr w:rsidR="007B3CBE" w:rsidRPr="00772CEA" w:rsidTr="007B3CBE">
        <w:trPr>
          <w:cantSplit/>
          <w:trHeight w:val="980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outl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outl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outl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outl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2CEA" w:rsidRPr="00772CEA" w:rsidRDefault="00772CEA" w:rsidP="007B3CB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772CEA" w:rsidRPr="00772CEA" w:rsidRDefault="00772CEA" w:rsidP="007B3CBE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2"/>
                <w:lang w:val="en-GB" w:eastAsia="en-GB"/>
              </w:rPr>
              <w:t>outliers</w:t>
            </w:r>
          </w:p>
        </w:tc>
      </w:tr>
      <w:tr w:rsidR="00772CEA" w:rsidRPr="00772CEA" w:rsidTr="007B3CBE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putum sampl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72CEA" w:rsidRPr="00772CEA" w:rsidTr="007B3CBE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EV1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772CEA" w:rsidRPr="00772CEA" w:rsidTr="007B3CBE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putum PMN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772CEA" w:rsidRPr="00772CEA" w:rsidTr="007B3CBE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putum Glucos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772CEA" w:rsidRPr="00772CEA" w:rsidTr="007B3CBE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putum L-lactat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772CEA" w:rsidRPr="00772CEA" w:rsidTr="007B3CBE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HbA1c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772CEA" w:rsidRPr="00772CEA" w:rsidTr="007B3CBE">
        <w:trPr>
          <w:trHeight w:val="288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lasma Glucose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CEA" w:rsidRPr="00772CEA" w:rsidRDefault="00772CEA" w:rsidP="00772CEA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72C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</w:tbl>
    <w:p w:rsidR="0052606C" w:rsidRPr="006E0E76" w:rsidRDefault="0052606C" w:rsidP="0052606C">
      <w:pPr>
        <w:numPr>
          <w:ilvl w:val="2"/>
          <w:numId w:val="0"/>
        </w:numPr>
        <w:spacing w:before="0" w:after="0"/>
        <w:rPr>
          <w:rFonts w:ascii="Calibri" w:eastAsia="Calibri" w:hAnsi="Calibri" w:cs="Arial"/>
          <w:i/>
          <w:iCs/>
          <w:color w:val="44546A"/>
          <w:sz w:val="18"/>
          <w:szCs w:val="18"/>
          <w:lang w:val="en-US"/>
        </w:rPr>
      </w:pPr>
      <w:bookmarkStart w:id="0" w:name="_Hlk46481676"/>
      <w:r w:rsidRPr="0052606C">
        <w:rPr>
          <w:rFonts w:ascii="Calibri" w:eastAsia="Calibri" w:hAnsi="Calibri" w:cs="Arial"/>
          <w:i/>
          <w:iCs/>
          <w:color w:val="44546A"/>
          <w:sz w:val="18"/>
          <w:szCs w:val="18"/>
          <w:lang w:val="en-US"/>
        </w:rPr>
        <w:t>Table</w:t>
      </w:r>
      <w:r w:rsidRPr="0052606C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 xml:space="preserve"> 1: Summar</w:t>
      </w:r>
      <w:r w:rsidR="006F4E7B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>y</w:t>
      </w:r>
      <w:r w:rsidRPr="0052606C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 xml:space="preserve"> of dat</w:t>
      </w:r>
      <w:r w:rsidR="006F4E7B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>a</w:t>
      </w:r>
      <w:r w:rsidRPr="0052606C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 xml:space="preserve">. </w:t>
      </w:r>
      <w:r w:rsidR="006E0E76" w:rsidRPr="006E0E76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 xml:space="preserve">n, total number of complete observations. Missing, total number of missing observations. Outliers, </w:t>
      </w:r>
      <w:r w:rsidR="00F37A5A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 xml:space="preserve">extreme values </w:t>
      </w:r>
      <w:bookmarkStart w:id="1" w:name="_GoBack"/>
      <w:bookmarkEnd w:id="1"/>
      <w:r w:rsidR="006E0E76" w:rsidRPr="006E0E76">
        <w:rPr>
          <w:rFonts w:ascii="Calibri" w:eastAsia="Calibri" w:hAnsi="Calibri" w:cs="Arial"/>
          <w:i/>
          <w:iCs/>
          <w:color w:val="44546A"/>
          <w:sz w:val="18"/>
          <w:szCs w:val="18"/>
          <w:lang w:val="en-GB"/>
        </w:rPr>
        <w:t>determined by outer fences: (Q1 – 3 IQR) and (Q3 + 3 IQR).</w:t>
      </w:r>
    </w:p>
    <w:bookmarkEnd w:id="0"/>
    <w:p w:rsidR="00DE0D14" w:rsidRPr="0052606C" w:rsidRDefault="00F37A5A">
      <w:pPr>
        <w:rPr>
          <w:lang w:val="en-GB"/>
        </w:rPr>
      </w:pPr>
    </w:p>
    <w:sectPr w:rsidR="00DE0D14" w:rsidRPr="0052606C" w:rsidSect="007B3C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CEA"/>
    <w:rsid w:val="00043C6B"/>
    <w:rsid w:val="000F244F"/>
    <w:rsid w:val="00193408"/>
    <w:rsid w:val="00234649"/>
    <w:rsid w:val="003D2EE1"/>
    <w:rsid w:val="004D25B9"/>
    <w:rsid w:val="0052606C"/>
    <w:rsid w:val="006232E2"/>
    <w:rsid w:val="006737F3"/>
    <w:rsid w:val="006E0E76"/>
    <w:rsid w:val="006F4E7B"/>
    <w:rsid w:val="007716A5"/>
    <w:rsid w:val="00772CEA"/>
    <w:rsid w:val="007B3CBE"/>
    <w:rsid w:val="008D2A4A"/>
    <w:rsid w:val="008E0031"/>
    <w:rsid w:val="00944083"/>
    <w:rsid w:val="009F44EE"/>
    <w:rsid w:val="00AB0237"/>
    <w:rsid w:val="00B13138"/>
    <w:rsid w:val="00B304FA"/>
    <w:rsid w:val="00B50EFE"/>
    <w:rsid w:val="00C43A87"/>
    <w:rsid w:val="00C538F1"/>
    <w:rsid w:val="00C96C79"/>
    <w:rsid w:val="00F37A5A"/>
    <w:rsid w:val="00F7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0658D"/>
  <w15:chartTrackingRefBased/>
  <w15:docId w15:val="{32A7E9DB-B85B-4B5C-B886-27390F7E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D2EE1"/>
    <w:pPr>
      <w:spacing w:before="120" w:after="120" w:line="240" w:lineRule="auto"/>
    </w:pPr>
    <w:rPr>
      <w:rFonts w:ascii="Cambria" w:hAnsi="Cambria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C43A87"/>
    <w:pPr>
      <w:spacing w:after="0"/>
    </w:pPr>
    <w:rPr>
      <w:i/>
      <w:iCs/>
      <w:sz w:val="20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716A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716A5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 Uhre Nielsen</dc:creator>
  <cp:keywords/>
  <dc:description/>
  <cp:lastModifiedBy>Bibi Uhre Nielsen</cp:lastModifiedBy>
  <cp:revision>5</cp:revision>
  <dcterms:created xsi:type="dcterms:W3CDTF">2020-07-22T19:12:00Z</dcterms:created>
  <dcterms:modified xsi:type="dcterms:W3CDTF">2020-07-30T09:16:00Z</dcterms:modified>
</cp:coreProperties>
</file>